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6C072" w14:textId="39E4A2EB" w:rsidR="00B02D02" w:rsidRPr="006721C9" w:rsidRDefault="0004080D" w:rsidP="00B02D02">
      <w:pPr>
        <w:rPr>
          <w:b/>
        </w:rPr>
      </w:pPr>
      <w:r>
        <w:rPr>
          <w:b/>
        </w:rPr>
        <w:t>Multimedia Appendix</w:t>
      </w:r>
      <w:bookmarkStart w:id="0" w:name="_GoBack"/>
      <w:bookmarkEnd w:id="0"/>
      <w:r w:rsidR="00B02D02" w:rsidRPr="006721C9">
        <w:rPr>
          <w:b/>
        </w:rPr>
        <w:t xml:space="preserve"> </w:t>
      </w:r>
      <w:r w:rsidR="003647D4">
        <w:rPr>
          <w:b/>
        </w:rPr>
        <w:t>1</w:t>
      </w:r>
      <w:r w:rsidR="00F60D59">
        <w:rPr>
          <w:b/>
        </w:rPr>
        <w:t>.</w:t>
      </w:r>
      <w:r w:rsidR="00B02D02">
        <w:rPr>
          <w:b/>
        </w:rPr>
        <w:t xml:space="preserve"> Participants’ comfort and discomfort with mobile t</w:t>
      </w:r>
      <w:r w:rsidR="00B02D02" w:rsidRPr="006721C9">
        <w:rPr>
          <w:b/>
        </w:rPr>
        <w:t>echnology</w:t>
      </w:r>
    </w:p>
    <w:p w14:paraId="6E31AA4E" w14:textId="77777777" w:rsidR="00B02D02" w:rsidRPr="001934D7" w:rsidRDefault="00B02D02" w:rsidP="00B02D02"/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0"/>
        <w:gridCol w:w="1205"/>
        <w:gridCol w:w="1170"/>
      </w:tblGrid>
      <w:tr w:rsidR="00B02D02" w:rsidRPr="006721C9" w14:paraId="7F901A69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025F6AD3" w14:textId="77777777" w:rsidR="00B02D02" w:rsidRPr="006721C9" w:rsidRDefault="00B02D02" w:rsidP="00C708FC">
            <w:pPr>
              <w:rPr>
                <w:b/>
                <w:color w:val="000000"/>
              </w:rPr>
            </w:pPr>
            <w:r w:rsidRPr="006721C9">
              <w:rPr>
                <w:b/>
                <w:color w:val="000000"/>
              </w:rPr>
              <w:t> 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191D721" w14:textId="77777777" w:rsidR="00B02D02" w:rsidRPr="006721C9" w:rsidRDefault="00B02D02" w:rsidP="00C708FC">
            <w:pPr>
              <w:jc w:val="center"/>
              <w:rPr>
                <w:b/>
                <w:color w:val="000000"/>
              </w:rPr>
            </w:pPr>
            <w:r w:rsidRPr="006721C9">
              <w:rPr>
                <w:b/>
                <w:color w:val="000000"/>
              </w:rPr>
              <w:t>Par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F6C27D" w14:textId="77777777" w:rsidR="00B02D02" w:rsidRPr="006721C9" w:rsidRDefault="00B02D02" w:rsidP="00C708FC">
            <w:pPr>
              <w:jc w:val="center"/>
              <w:rPr>
                <w:b/>
                <w:color w:val="000000"/>
              </w:rPr>
            </w:pPr>
            <w:r w:rsidRPr="006721C9">
              <w:rPr>
                <w:b/>
                <w:color w:val="000000"/>
              </w:rPr>
              <w:t xml:space="preserve">Patient </w:t>
            </w:r>
          </w:p>
        </w:tc>
      </w:tr>
      <w:tr w:rsidR="00B02D02" w:rsidRPr="001934D7" w14:paraId="0CF745D3" w14:textId="77777777" w:rsidTr="00C708FC">
        <w:trPr>
          <w:trHeight w:val="320"/>
        </w:trPr>
        <w:tc>
          <w:tcPr>
            <w:tcW w:w="6620" w:type="dxa"/>
            <w:shd w:val="clear" w:color="auto" w:fill="D9D9D9"/>
            <w:noWrap/>
            <w:vAlign w:val="bottom"/>
            <w:hideMark/>
          </w:tcPr>
          <w:p w14:paraId="565228A7" w14:textId="77777777" w:rsidR="00B02D02" w:rsidRPr="001934D7" w:rsidRDefault="00B02D02" w:rsidP="00C708FC">
            <w:pPr>
              <w:rPr>
                <w:b/>
                <w:bCs/>
                <w:color w:val="000000"/>
              </w:rPr>
            </w:pPr>
            <w:r w:rsidRPr="001934D7">
              <w:rPr>
                <w:b/>
                <w:bCs/>
                <w:color w:val="000000"/>
              </w:rPr>
              <w:t>Comfort with technology</w:t>
            </w:r>
            <w:r>
              <w:rPr>
                <w:b/>
                <w:bCs/>
                <w:color w:val="000000"/>
              </w:rPr>
              <w:t>, n (%)</w:t>
            </w:r>
          </w:p>
        </w:tc>
        <w:tc>
          <w:tcPr>
            <w:tcW w:w="1205" w:type="dxa"/>
            <w:shd w:val="clear" w:color="auto" w:fill="D9D9D9"/>
            <w:noWrap/>
            <w:vAlign w:val="bottom"/>
            <w:hideMark/>
          </w:tcPr>
          <w:p w14:paraId="28EE67E9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5D1515EE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 </w:t>
            </w:r>
          </w:p>
        </w:tc>
      </w:tr>
      <w:tr w:rsidR="00B02D02" w:rsidRPr="001934D7" w14:paraId="6AE8DBB4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053E5485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I can deal with difficulties when using smartphon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33D33E1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32 (6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FC161B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12 (80%)</w:t>
            </w:r>
          </w:p>
        </w:tc>
      </w:tr>
      <w:tr w:rsidR="00B02D02" w:rsidRPr="001934D7" w14:paraId="3534DD1D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024176B0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Smartphones make me much more productiv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472FFCD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34 (6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CC2859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6 (40%)</w:t>
            </w:r>
          </w:p>
        </w:tc>
      </w:tr>
      <w:tr w:rsidR="00B02D02" w:rsidRPr="001934D7" w14:paraId="45B71F89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481361E6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I consider myself a skilled smartphone user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A9F8F85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35 (7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51A86C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11 (73%)</w:t>
            </w:r>
          </w:p>
        </w:tc>
      </w:tr>
      <w:tr w:rsidR="00B02D02" w:rsidRPr="001934D7" w14:paraId="25CA4281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1D419E9E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I find working with smartphones very easy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96ED0B0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39 (7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48E01B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9 (60%)</w:t>
            </w:r>
          </w:p>
        </w:tc>
      </w:tr>
      <w:tr w:rsidR="00B02D02" w:rsidRPr="001934D7" w14:paraId="5DD99FDF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5B660868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I enjoy working with smartphon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45D6ACD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44 (9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D71F54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10 (67%)</w:t>
            </w:r>
          </w:p>
        </w:tc>
      </w:tr>
      <w:tr w:rsidR="00B02D02" w:rsidRPr="001934D7" w14:paraId="3BBEA884" w14:textId="77777777" w:rsidTr="00C708FC">
        <w:trPr>
          <w:trHeight w:val="320"/>
        </w:trPr>
        <w:tc>
          <w:tcPr>
            <w:tcW w:w="6620" w:type="dxa"/>
            <w:shd w:val="clear" w:color="auto" w:fill="D9D9D9"/>
            <w:noWrap/>
            <w:vAlign w:val="bottom"/>
            <w:hideMark/>
          </w:tcPr>
          <w:p w14:paraId="00D71D5C" w14:textId="77777777" w:rsidR="00B02D02" w:rsidRPr="001934D7" w:rsidRDefault="00B02D02" w:rsidP="00C708FC">
            <w:pPr>
              <w:rPr>
                <w:b/>
                <w:bCs/>
                <w:color w:val="000000"/>
              </w:rPr>
            </w:pPr>
            <w:r w:rsidRPr="001934D7">
              <w:rPr>
                <w:b/>
                <w:bCs/>
                <w:color w:val="000000"/>
              </w:rPr>
              <w:t>Discomfort with technology</w:t>
            </w:r>
            <w:r>
              <w:rPr>
                <w:b/>
                <w:bCs/>
                <w:color w:val="000000"/>
              </w:rPr>
              <w:t>, n (%)</w:t>
            </w:r>
          </w:p>
        </w:tc>
        <w:tc>
          <w:tcPr>
            <w:tcW w:w="1205" w:type="dxa"/>
            <w:shd w:val="clear" w:color="auto" w:fill="D9D9D9"/>
            <w:noWrap/>
            <w:vAlign w:val="bottom"/>
            <w:hideMark/>
          </w:tcPr>
          <w:p w14:paraId="578E02C0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7E0C5FA8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 </w:t>
            </w:r>
          </w:p>
        </w:tc>
      </w:tr>
      <w:tr w:rsidR="00B02D02" w:rsidRPr="001934D7" w14:paraId="3AB3ACAD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1C53ACCB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I am very unsure of my ability to use smartphon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1189D3F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8 (1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5547E3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0 (0%)</w:t>
            </w:r>
          </w:p>
        </w:tc>
      </w:tr>
      <w:tr w:rsidR="00B02D02" w:rsidRPr="001934D7" w14:paraId="2125C4FC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19F44131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I worry that I might press the wrong button and damage it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75AE32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4 (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A89340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0 (0%)</w:t>
            </w:r>
          </w:p>
        </w:tc>
      </w:tr>
      <w:tr w:rsidR="00B02D02" w:rsidRPr="001934D7" w14:paraId="06547363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4102BD01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I have difficulties with most of the smartphones apps I've tried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119B7D1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3 (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AD8857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0 (0%)</w:t>
            </w:r>
          </w:p>
        </w:tc>
      </w:tr>
      <w:tr w:rsidR="00B02D02" w:rsidRPr="001934D7" w14:paraId="59A6EC2F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70DB4127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I have difficulties learning to use new smartphone app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65F6B1B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3 (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9CC10D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0 (0%)</w:t>
            </w:r>
          </w:p>
        </w:tc>
      </w:tr>
      <w:tr w:rsidR="00B02D02" w:rsidRPr="001934D7" w14:paraId="5B8F5F2C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73BFA675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Smartphones frighten m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A61B91D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2 (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074283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0 (0%)</w:t>
            </w:r>
          </w:p>
        </w:tc>
      </w:tr>
      <w:tr w:rsidR="00B02D02" w:rsidRPr="001934D7" w14:paraId="1CD892FD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  <w:hideMark/>
          </w:tcPr>
          <w:p w14:paraId="2643150B" w14:textId="77777777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>Smartphones jargon confuses m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68B1CB6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2 (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D96A87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1 (7%)</w:t>
            </w:r>
          </w:p>
        </w:tc>
      </w:tr>
      <w:tr w:rsidR="00B02D02" w:rsidRPr="001934D7" w14:paraId="7670AC04" w14:textId="77777777" w:rsidTr="00C708FC">
        <w:trPr>
          <w:trHeight w:val="320"/>
        </w:trPr>
        <w:tc>
          <w:tcPr>
            <w:tcW w:w="6620" w:type="dxa"/>
            <w:shd w:val="clear" w:color="auto" w:fill="auto"/>
            <w:noWrap/>
            <w:vAlign w:val="bottom"/>
          </w:tcPr>
          <w:p w14:paraId="3B8BB480" w14:textId="251A54B0" w:rsidR="00B02D02" w:rsidRPr="001934D7" w:rsidRDefault="00B02D02" w:rsidP="00C708FC">
            <w:pPr>
              <w:rPr>
                <w:color w:val="000000"/>
              </w:rPr>
            </w:pPr>
            <w:r w:rsidRPr="001934D7">
              <w:rPr>
                <w:color w:val="000000"/>
              </w:rPr>
              <w:t xml:space="preserve">When using smartphones, things </w:t>
            </w:r>
            <w:r w:rsidR="00C6008D" w:rsidRPr="001934D7">
              <w:rPr>
                <w:color w:val="000000"/>
              </w:rPr>
              <w:t>happen,</w:t>
            </w:r>
            <w:r w:rsidRPr="001934D7">
              <w:rPr>
                <w:color w:val="000000"/>
              </w:rPr>
              <w:t xml:space="preserve"> and I don't know why</w:t>
            </w:r>
          </w:p>
        </w:tc>
        <w:tc>
          <w:tcPr>
            <w:tcW w:w="1205" w:type="dxa"/>
            <w:shd w:val="clear" w:color="auto" w:fill="auto"/>
            <w:noWrap/>
            <w:vAlign w:val="bottom"/>
          </w:tcPr>
          <w:p w14:paraId="79985C00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9 (18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0E7378" w14:textId="77777777" w:rsidR="00B02D02" w:rsidRPr="001934D7" w:rsidRDefault="00B02D02" w:rsidP="00C708FC">
            <w:pPr>
              <w:jc w:val="center"/>
              <w:rPr>
                <w:color w:val="000000"/>
              </w:rPr>
            </w:pPr>
            <w:r w:rsidRPr="001934D7">
              <w:rPr>
                <w:color w:val="000000"/>
              </w:rPr>
              <w:t>3 (20%)</w:t>
            </w:r>
          </w:p>
        </w:tc>
      </w:tr>
    </w:tbl>
    <w:p w14:paraId="5B840518" w14:textId="77777777" w:rsidR="00B02D02" w:rsidRPr="001934D7" w:rsidRDefault="00B02D02" w:rsidP="00B02D02"/>
    <w:p w14:paraId="72C45C6E" w14:textId="77777777" w:rsidR="00235EED" w:rsidRPr="00B02D02" w:rsidRDefault="00235EED" w:rsidP="00B02D02"/>
    <w:sectPr w:rsidR="00235EED" w:rsidRPr="00B02D02" w:rsidSect="00272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02"/>
    <w:rsid w:val="0004080D"/>
    <w:rsid w:val="00172F67"/>
    <w:rsid w:val="00235EED"/>
    <w:rsid w:val="00267504"/>
    <w:rsid w:val="00272989"/>
    <w:rsid w:val="00286516"/>
    <w:rsid w:val="003647D4"/>
    <w:rsid w:val="00392527"/>
    <w:rsid w:val="003B1CAF"/>
    <w:rsid w:val="003F5FE7"/>
    <w:rsid w:val="005417CB"/>
    <w:rsid w:val="0059248F"/>
    <w:rsid w:val="005B6AFD"/>
    <w:rsid w:val="005D778D"/>
    <w:rsid w:val="00650F87"/>
    <w:rsid w:val="00693B69"/>
    <w:rsid w:val="006E30A0"/>
    <w:rsid w:val="006F7024"/>
    <w:rsid w:val="008B3EE7"/>
    <w:rsid w:val="00977E08"/>
    <w:rsid w:val="009C5164"/>
    <w:rsid w:val="00A0181B"/>
    <w:rsid w:val="00A13A5C"/>
    <w:rsid w:val="00AE3848"/>
    <w:rsid w:val="00B02D02"/>
    <w:rsid w:val="00C6008D"/>
    <w:rsid w:val="00D2668A"/>
    <w:rsid w:val="00E91027"/>
    <w:rsid w:val="00F60D59"/>
    <w:rsid w:val="00F9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05D78"/>
  <w15:chartTrackingRefBased/>
  <w15:docId w15:val="{28E02931-21C7-DC4F-B22A-E1BDB876A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D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FE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F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ie Heneghan</dc:creator>
  <cp:keywords/>
  <dc:description/>
  <cp:lastModifiedBy>Mallorie Heneghan</cp:lastModifiedBy>
  <cp:revision>2</cp:revision>
  <dcterms:created xsi:type="dcterms:W3CDTF">2021-01-27T02:49:00Z</dcterms:created>
  <dcterms:modified xsi:type="dcterms:W3CDTF">2021-01-27T02:49:00Z</dcterms:modified>
</cp:coreProperties>
</file>